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D416F" w14:textId="0C943D33" w:rsidR="00D86358" w:rsidRPr="00D86358" w:rsidRDefault="00D86358">
      <w:pPr>
        <w:rPr>
          <w:rFonts w:ascii="Arial" w:hAnsi="Arial" w:cs="Arial"/>
          <w:b/>
        </w:rPr>
      </w:pPr>
      <w:r w:rsidRPr="00D86358">
        <w:rPr>
          <w:rFonts w:ascii="Arial" w:hAnsi="Arial" w:cs="Arial"/>
          <w:b/>
        </w:rPr>
        <w:t>Table S3: Summary of the battery of behavioral tests</w:t>
      </w:r>
    </w:p>
    <w:tbl>
      <w:tblPr>
        <w:tblStyle w:val="TableGrid"/>
        <w:tblW w:w="14663" w:type="dxa"/>
        <w:tblInd w:w="-718" w:type="dxa"/>
        <w:tblLook w:val="04A0" w:firstRow="1" w:lastRow="0" w:firstColumn="1" w:lastColumn="0" w:noHBand="0" w:noVBand="1"/>
      </w:tblPr>
      <w:tblGrid>
        <w:gridCol w:w="1522"/>
        <w:gridCol w:w="1422"/>
        <w:gridCol w:w="1472"/>
        <w:gridCol w:w="1324"/>
        <w:gridCol w:w="1285"/>
        <w:gridCol w:w="1910"/>
        <w:gridCol w:w="1246"/>
        <w:gridCol w:w="1239"/>
        <w:gridCol w:w="1461"/>
        <w:gridCol w:w="1782"/>
      </w:tblGrid>
      <w:tr w:rsidR="00907B4E" w:rsidRPr="001D2782" w14:paraId="121F5696" w14:textId="77777777" w:rsidTr="00230012">
        <w:trPr>
          <w:trHeight w:val="408"/>
        </w:trPr>
        <w:tc>
          <w:tcPr>
            <w:tcW w:w="1522" w:type="dxa"/>
          </w:tcPr>
          <w:p w14:paraId="2D3B1311" w14:textId="77777777" w:rsidR="00907B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4E5744FF" w14:textId="77777777" w:rsidR="00907B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04FED1F7" w14:textId="77777777" w:rsidR="00907B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3EC9B6B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422" w:type="dxa"/>
          </w:tcPr>
          <w:p w14:paraId="5B7356F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Assay</w:t>
            </w:r>
          </w:p>
        </w:tc>
        <w:tc>
          <w:tcPr>
            <w:tcW w:w="1472" w:type="dxa"/>
          </w:tcPr>
          <w:p w14:paraId="72DCC67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1324" w:type="dxa"/>
          </w:tcPr>
          <w:p w14:paraId="1AB73AB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ample size</w:t>
            </w:r>
          </w:p>
        </w:tc>
        <w:tc>
          <w:tcPr>
            <w:tcW w:w="1285" w:type="dxa"/>
          </w:tcPr>
          <w:p w14:paraId="02547D3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910" w:type="dxa"/>
          </w:tcPr>
          <w:p w14:paraId="7E5353D4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246" w:type="dxa"/>
          </w:tcPr>
          <w:p w14:paraId="5DC3F17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239" w:type="dxa"/>
          </w:tcPr>
          <w:p w14:paraId="41133FF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Significant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(p&lt;0.05)</w:t>
            </w: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?</w:t>
            </w:r>
          </w:p>
        </w:tc>
        <w:tc>
          <w:tcPr>
            <w:tcW w:w="1461" w:type="dxa"/>
          </w:tcPr>
          <w:p w14:paraId="1A89C97D" w14:textId="77777777" w:rsidR="00907B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’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multiple comparisons</w:t>
            </w:r>
          </w:p>
          <w:p w14:paraId="3303835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WT </w:t>
            </w:r>
            <w:r w:rsidRPr="00F57FAB">
              <w:rPr>
                <w:rFonts w:ascii="Arial" w:hAnsi="Arial" w:cs="Arial"/>
                <w:b/>
                <w:sz w:val="20"/>
                <w:szCs w:val="20"/>
                <w:u w:val="single"/>
              </w:rPr>
              <w:t>vs 1b</w:t>
            </w:r>
            <w:r w:rsidRPr="00150FCD">
              <w:rPr>
                <w:rFonts w:ascii="Arial" w:hAnsi="Arial" w:cs="Arial"/>
                <w:b/>
                <w:sz w:val="20"/>
                <w:szCs w:val="20"/>
                <w:u w:val="single"/>
                <w:vertAlign w:val="superscript"/>
              </w:rPr>
              <w:t>+/-</w:t>
            </w:r>
          </w:p>
        </w:tc>
        <w:tc>
          <w:tcPr>
            <w:tcW w:w="1782" w:type="dxa"/>
          </w:tcPr>
          <w:p w14:paraId="28D1C27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D2782">
              <w:rPr>
                <w:rFonts w:ascii="Arial" w:hAnsi="Arial" w:cs="Arial"/>
                <w:b/>
                <w:sz w:val="20"/>
                <w:szCs w:val="20"/>
                <w:u w:val="single"/>
              </w:rPr>
              <w:t>p-value</w:t>
            </w:r>
          </w:p>
        </w:tc>
      </w:tr>
      <w:tr w:rsidR="00907B4E" w:rsidRPr="001D2782" w14:paraId="1FE4C75B" w14:textId="77777777" w:rsidTr="00230012">
        <w:trPr>
          <w:trHeight w:val="315"/>
        </w:trPr>
        <w:tc>
          <w:tcPr>
            <w:tcW w:w="1522" w:type="dxa"/>
            <w:vMerge w:val="restart"/>
          </w:tcPr>
          <w:p w14:paraId="574960C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Anxiety-like</w:t>
            </w:r>
          </w:p>
          <w:p w14:paraId="35138E0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</w:tcPr>
          <w:p w14:paraId="4A3CC8E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Elevated-plus maze</w:t>
            </w:r>
          </w:p>
        </w:tc>
        <w:tc>
          <w:tcPr>
            <w:tcW w:w="1472" w:type="dxa"/>
          </w:tcPr>
          <w:p w14:paraId="18F3693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%Open arm time</w:t>
            </w:r>
          </w:p>
        </w:tc>
        <w:tc>
          <w:tcPr>
            <w:tcW w:w="1324" w:type="dxa"/>
          </w:tcPr>
          <w:p w14:paraId="4D18E23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4EAA188A" w14:textId="2431C1DF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1D2782">
              <w:rPr>
                <w:rFonts w:ascii="Arial" w:hAnsi="Arial" w:cs="Arial"/>
                <w:sz w:val="20"/>
                <w:szCs w:val="20"/>
              </w:rPr>
              <w:t>= 3</w:t>
            </w:r>
            <w:r w:rsidR="00907B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14:paraId="6E7C3C7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2F27EB3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29772B9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278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1D2782">
              <w:rPr>
                <w:rFonts w:ascii="Arial" w:hAnsi="Arial" w:cs="Arial"/>
                <w:sz w:val="20"/>
                <w:szCs w:val="20"/>
              </w:rPr>
              <w:t>) = 0.</w:t>
            </w:r>
            <w:r>
              <w:rPr>
                <w:rFonts w:ascii="Arial" w:hAnsi="Arial" w:cs="Arial"/>
                <w:sz w:val="20"/>
                <w:szCs w:val="20"/>
              </w:rPr>
              <w:t>2605</w:t>
            </w:r>
          </w:p>
        </w:tc>
        <w:tc>
          <w:tcPr>
            <w:tcW w:w="1246" w:type="dxa"/>
          </w:tcPr>
          <w:p w14:paraId="5BD029C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955</w:t>
            </w:r>
          </w:p>
        </w:tc>
        <w:tc>
          <w:tcPr>
            <w:tcW w:w="1239" w:type="dxa"/>
          </w:tcPr>
          <w:p w14:paraId="5BE0978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5222122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01E27A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7CB46411" w14:textId="77777777" w:rsidTr="00230012">
        <w:trPr>
          <w:trHeight w:val="317"/>
        </w:trPr>
        <w:tc>
          <w:tcPr>
            <w:tcW w:w="1522" w:type="dxa"/>
            <w:vMerge/>
          </w:tcPr>
          <w:p w14:paraId="26C0A7A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47ED9A3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014258A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entries</w:t>
            </w:r>
          </w:p>
        </w:tc>
        <w:tc>
          <w:tcPr>
            <w:tcW w:w="1324" w:type="dxa"/>
          </w:tcPr>
          <w:p w14:paraId="694F86E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AF771BD" w14:textId="00633D6C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1D2782">
              <w:rPr>
                <w:rFonts w:ascii="Arial" w:hAnsi="Arial" w:cs="Arial"/>
                <w:sz w:val="20"/>
                <w:szCs w:val="20"/>
              </w:rPr>
              <w:t>= 3</w:t>
            </w:r>
            <w:r w:rsidR="00907B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14:paraId="71D31D7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4B1EA58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71C17F4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54) = 0.3618</w:t>
            </w:r>
          </w:p>
        </w:tc>
        <w:tc>
          <w:tcPr>
            <w:tcW w:w="1246" w:type="dxa"/>
          </w:tcPr>
          <w:p w14:paraId="273C2F44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189</w:t>
            </w:r>
          </w:p>
        </w:tc>
        <w:tc>
          <w:tcPr>
            <w:tcW w:w="1239" w:type="dxa"/>
          </w:tcPr>
          <w:p w14:paraId="4AEE1C5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2BC2313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3E7BFC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32199A59" w14:textId="77777777" w:rsidTr="00230012">
        <w:trPr>
          <w:trHeight w:val="495"/>
        </w:trPr>
        <w:tc>
          <w:tcPr>
            <w:tcW w:w="1522" w:type="dxa"/>
            <w:vMerge/>
          </w:tcPr>
          <w:p w14:paraId="2F6FE44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</w:tcPr>
          <w:p w14:paraId="7295344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Light-dark</w:t>
            </w:r>
          </w:p>
        </w:tc>
        <w:tc>
          <w:tcPr>
            <w:tcW w:w="1472" w:type="dxa"/>
          </w:tcPr>
          <w:p w14:paraId="6102B83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in dark chamber</w:t>
            </w:r>
          </w:p>
        </w:tc>
        <w:tc>
          <w:tcPr>
            <w:tcW w:w="1324" w:type="dxa"/>
          </w:tcPr>
          <w:p w14:paraId="40621A14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0E8F5406" w14:textId="0E5F9515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1D2782">
              <w:rPr>
                <w:rFonts w:ascii="Arial" w:hAnsi="Arial" w:cs="Arial"/>
                <w:sz w:val="20"/>
                <w:szCs w:val="20"/>
              </w:rPr>
              <w:t>= 3</w:t>
            </w:r>
            <w:r w:rsidR="00907B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14:paraId="2B972D1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1A9AD0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4561134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54) = 2.067</w:t>
            </w:r>
          </w:p>
        </w:tc>
        <w:tc>
          <w:tcPr>
            <w:tcW w:w="1246" w:type="dxa"/>
          </w:tcPr>
          <w:p w14:paraId="382C99A7" w14:textId="77777777" w:rsidR="00907B4E" w:rsidRPr="008D35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54E">
              <w:rPr>
                <w:rFonts w:ascii="Arial" w:hAnsi="Arial" w:cs="Arial"/>
                <w:b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b/>
                <w:sz w:val="20"/>
                <w:szCs w:val="20"/>
              </w:rPr>
              <w:t>436</w:t>
            </w:r>
          </w:p>
        </w:tc>
        <w:tc>
          <w:tcPr>
            <w:tcW w:w="1239" w:type="dxa"/>
          </w:tcPr>
          <w:p w14:paraId="220F6AD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14:paraId="4483A04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8A80D7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40010D18" w14:textId="77777777" w:rsidTr="00230012">
        <w:trPr>
          <w:trHeight w:val="362"/>
        </w:trPr>
        <w:tc>
          <w:tcPr>
            <w:tcW w:w="1522" w:type="dxa"/>
            <w:vMerge/>
          </w:tcPr>
          <w:p w14:paraId="1B43157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779A19A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6DD68C0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transitions</w:t>
            </w:r>
          </w:p>
        </w:tc>
        <w:tc>
          <w:tcPr>
            <w:tcW w:w="1324" w:type="dxa"/>
          </w:tcPr>
          <w:p w14:paraId="5AC6041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 xml:space="preserve">WT = 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7996C3D5" w14:textId="6C00890F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1D2782">
              <w:rPr>
                <w:rFonts w:ascii="Arial" w:hAnsi="Arial" w:cs="Arial"/>
                <w:sz w:val="20"/>
                <w:szCs w:val="20"/>
              </w:rPr>
              <w:t>= 3</w:t>
            </w:r>
            <w:r w:rsidR="00907B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14:paraId="27E3C36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7CC3E8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2187A16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54) = 0.9267</w:t>
            </w:r>
          </w:p>
        </w:tc>
        <w:tc>
          <w:tcPr>
            <w:tcW w:w="1246" w:type="dxa"/>
          </w:tcPr>
          <w:p w14:paraId="6B47B68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</w:rPr>
              <w:t>0.3582</w:t>
            </w:r>
          </w:p>
        </w:tc>
        <w:tc>
          <w:tcPr>
            <w:tcW w:w="1239" w:type="dxa"/>
          </w:tcPr>
          <w:p w14:paraId="3931FEC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4E0913A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D43E04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5C271AE2" w14:textId="77777777" w:rsidTr="00230012">
        <w:trPr>
          <w:trHeight w:val="260"/>
        </w:trPr>
        <w:tc>
          <w:tcPr>
            <w:tcW w:w="1522" w:type="dxa"/>
            <w:vMerge w:val="restart"/>
          </w:tcPr>
          <w:p w14:paraId="036015C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1422" w:type="dxa"/>
            <w:vMerge w:val="restart"/>
          </w:tcPr>
          <w:p w14:paraId="182F644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Beam walking</w:t>
            </w:r>
          </w:p>
        </w:tc>
        <w:tc>
          <w:tcPr>
            <w:tcW w:w="1472" w:type="dxa"/>
            <w:vMerge w:val="restart"/>
          </w:tcPr>
          <w:p w14:paraId="6D25F4F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cross</w:t>
            </w:r>
          </w:p>
        </w:tc>
        <w:tc>
          <w:tcPr>
            <w:tcW w:w="1324" w:type="dxa"/>
            <w:vMerge w:val="restart"/>
          </w:tcPr>
          <w:p w14:paraId="6433A26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5</w:t>
            </w:r>
          </w:p>
          <w:p w14:paraId="2BE99725" w14:textId="6644850F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9</w:t>
            </w:r>
          </w:p>
          <w:p w14:paraId="3B581E7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</w:tcPr>
          <w:p w14:paraId="3E96762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  <w:vMerge w:val="restart"/>
          </w:tcPr>
          <w:p w14:paraId="2D3FA0B8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2) = 0.5912</w:t>
            </w:r>
          </w:p>
          <w:p w14:paraId="7D05718E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</w:tcPr>
          <w:p w14:paraId="54E2561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454</w:t>
            </w:r>
          </w:p>
        </w:tc>
        <w:tc>
          <w:tcPr>
            <w:tcW w:w="1239" w:type="dxa"/>
            <w:vMerge w:val="restart"/>
          </w:tcPr>
          <w:p w14:paraId="0A0C78D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1B85499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1</w:t>
            </w:r>
          </w:p>
        </w:tc>
        <w:tc>
          <w:tcPr>
            <w:tcW w:w="1782" w:type="dxa"/>
          </w:tcPr>
          <w:p w14:paraId="636606FE" w14:textId="77777777" w:rsidR="00907B4E" w:rsidRPr="00EF1BB1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99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07B4E" w:rsidRPr="001D2782" w14:paraId="0499A749" w14:textId="77777777" w:rsidTr="00230012">
        <w:trPr>
          <w:trHeight w:val="315"/>
        </w:trPr>
        <w:tc>
          <w:tcPr>
            <w:tcW w:w="1522" w:type="dxa"/>
            <w:vMerge/>
          </w:tcPr>
          <w:p w14:paraId="633F3D6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0C24329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3B5F3AB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5651CA0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1AC03F65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5C4CB8CB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065A18F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497B9D2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649E06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2</w:t>
            </w:r>
          </w:p>
        </w:tc>
        <w:tc>
          <w:tcPr>
            <w:tcW w:w="1782" w:type="dxa"/>
          </w:tcPr>
          <w:p w14:paraId="7B3392F4" w14:textId="77777777" w:rsidR="00907B4E" w:rsidRPr="00EF1BB1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7</w:t>
            </w: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</w:tr>
      <w:tr w:rsidR="00907B4E" w:rsidRPr="001D2782" w14:paraId="0F8E6740" w14:textId="77777777" w:rsidTr="00230012">
        <w:trPr>
          <w:trHeight w:val="315"/>
        </w:trPr>
        <w:tc>
          <w:tcPr>
            <w:tcW w:w="1522" w:type="dxa"/>
            <w:vMerge/>
          </w:tcPr>
          <w:p w14:paraId="15B34CC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1A94223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3FF06D5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05A0988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7D0728CF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16B583E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4C916A8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01B015A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B3AACD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3</w:t>
            </w:r>
          </w:p>
        </w:tc>
        <w:tc>
          <w:tcPr>
            <w:tcW w:w="1782" w:type="dxa"/>
          </w:tcPr>
          <w:p w14:paraId="750658ED" w14:textId="77777777" w:rsidR="00907B4E" w:rsidRPr="00EF1BB1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859</w:t>
            </w:r>
          </w:p>
        </w:tc>
      </w:tr>
      <w:tr w:rsidR="00907B4E" w:rsidRPr="001D2782" w14:paraId="4A68F0F7" w14:textId="77777777" w:rsidTr="00230012">
        <w:trPr>
          <w:trHeight w:val="260"/>
        </w:trPr>
        <w:tc>
          <w:tcPr>
            <w:tcW w:w="1522" w:type="dxa"/>
            <w:vMerge/>
          </w:tcPr>
          <w:p w14:paraId="651BAC2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</w:tcPr>
          <w:p w14:paraId="71A782C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Rotarod</w:t>
            </w:r>
          </w:p>
        </w:tc>
        <w:tc>
          <w:tcPr>
            <w:tcW w:w="1472" w:type="dxa"/>
            <w:vMerge w:val="restart"/>
          </w:tcPr>
          <w:p w14:paraId="42519BE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all</w:t>
            </w:r>
          </w:p>
        </w:tc>
        <w:tc>
          <w:tcPr>
            <w:tcW w:w="1324" w:type="dxa"/>
            <w:vMerge w:val="restart"/>
          </w:tcPr>
          <w:p w14:paraId="4FD6FE5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>
              <w:rPr>
                <w:rFonts w:ascii="Arial" w:hAnsi="Arial" w:cs="Arial"/>
                <w:sz w:val="20"/>
                <w:szCs w:val="20"/>
              </w:rPr>
              <w:t>WT = 26</w:t>
            </w:r>
          </w:p>
          <w:p w14:paraId="05E8B231" w14:textId="214C9444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9</w:t>
            </w:r>
          </w:p>
          <w:bookmarkEnd w:id="0"/>
          <w:p w14:paraId="4B08C01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</w:tcPr>
          <w:p w14:paraId="29BD23D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  <w:vMerge w:val="restart"/>
          </w:tcPr>
          <w:p w14:paraId="5814DCE0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3) = 1.125</w:t>
            </w:r>
          </w:p>
          <w:p w14:paraId="336A5B3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</w:tcPr>
          <w:p w14:paraId="123903C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>
              <w:rPr>
                <w:rFonts w:ascii="Arial" w:hAnsi="Arial" w:cs="Arial"/>
                <w:sz w:val="20"/>
                <w:szCs w:val="20"/>
              </w:rPr>
              <w:t>p = 0.2937</w:t>
            </w:r>
            <w:bookmarkEnd w:id="1"/>
          </w:p>
        </w:tc>
        <w:tc>
          <w:tcPr>
            <w:tcW w:w="1239" w:type="dxa"/>
            <w:vMerge w:val="restart"/>
          </w:tcPr>
          <w:p w14:paraId="30538E44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1085826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782" w:type="dxa"/>
          </w:tcPr>
          <w:p w14:paraId="6CE93A2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3252</w:t>
            </w:r>
          </w:p>
        </w:tc>
      </w:tr>
      <w:tr w:rsidR="00907B4E" w:rsidRPr="001D2782" w14:paraId="5ECF1D01" w14:textId="77777777" w:rsidTr="00230012">
        <w:trPr>
          <w:trHeight w:val="330"/>
        </w:trPr>
        <w:tc>
          <w:tcPr>
            <w:tcW w:w="1522" w:type="dxa"/>
            <w:vMerge/>
          </w:tcPr>
          <w:p w14:paraId="36F104E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5754FAB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223033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443E37E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21F48A17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3D626C0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03D6E99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66CBFD4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3AC15CB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782" w:type="dxa"/>
          </w:tcPr>
          <w:p w14:paraId="270DFDD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4701</w:t>
            </w:r>
          </w:p>
        </w:tc>
      </w:tr>
      <w:tr w:rsidR="00907B4E" w:rsidRPr="001D2782" w14:paraId="102390A8" w14:textId="77777777" w:rsidTr="00230012">
        <w:trPr>
          <w:trHeight w:val="300"/>
        </w:trPr>
        <w:tc>
          <w:tcPr>
            <w:tcW w:w="1522" w:type="dxa"/>
            <w:vMerge/>
          </w:tcPr>
          <w:p w14:paraId="4A98A6A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5D3E0EB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30C839B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0C5BA94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337ADE2B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0BA9E06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0F11AB0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33DAF17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16DB4A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782" w:type="dxa"/>
          </w:tcPr>
          <w:p w14:paraId="18B919E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BB1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989</w:t>
            </w:r>
          </w:p>
        </w:tc>
      </w:tr>
      <w:tr w:rsidR="00907B4E" w:rsidRPr="001D2782" w14:paraId="512FEBA4" w14:textId="77777777" w:rsidTr="00230012">
        <w:trPr>
          <w:trHeight w:val="425"/>
        </w:trPr>
        <w:tc>
          <w:tcPr>
            <w:tcW w:w="1522" w:type="dxa"/>
            <w:vMerge w:val="restart"/>
          </w:tcPr>
          <w:p w14:paraId="3F71396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Learning and Memory</w:t>
            </w:r>
          </w:p>
        </w:tc>
        <w:tc>
          <w:tcPr>
            <w:tcW w:w="1422" w:type="dxa"/>
            <w:vMerge w:val="restart"/>
          </w:tcPr>
          <w:p w14:paraId="75B4CD8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Fear conditioning</w:t>
            </w:r>
          </w:p>
        </w:tc>
        <w:tc>
          <w:tcPr>
            <w:tcW w:w="1472" w:type="dxa"/>
            <w:vMerge w:val="restart"/>
          </w:tcPr>
          <w:p w14:paraId="343CD5EF" w14:textId="77777777" w:rsidR="00907B4E" w:rsidRPr="001D2782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ze time -training</w:t>
            </w:r>
          </w:p>
        </w:tc>
        <w:tc>
          <w:tcPr>
            <w:tcW w:w="1324" w:type="dxa"/>
            <w:vMerge w:val="restart"/>
          </w:tcPr>
          <w:p w14:paraId="1CE8064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4</w:t>
            </w:r>
          </w:p>
          <w:p w14:paraId="0C4553BF" w14:textId="08886543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85" w:type="dxa"/>
            <w:vMerge w:val="restart"/>
          </w:tcPr>
          <w:p w14:paraId="5AAA6F3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  <w:vMerge w:val="restart"/>
          </w:tcPr>
          <w:p w14:paraId="5779B752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0.008692</w:t>
            </w:r>
          </w:p>
          <w:p w14:paraId="737AA7E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</w:tcPr>
          <w:p w14:paraId="4388C82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9261</w:t>
            </w:r>
          </w:p>
        </w:tc>
        <w:tc>
          <w:tcPr>
            <w:tcW w:w="1239" w:type="dxa"/>
            <w:vMerge w:val="restart"/>
          </w:tcPr>
          <w:p w14:paraId="717240E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  <w:vMerge w:val="restart"/>
          </w:tcPr>
          <w:p w14:paraId="472FB5A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-training vs Post-training</w:t>
            </w:r>
          </w:p>
        </w:tc>
        <w:tc>
          <w:tcPr>
            <w:tcW w:w="1782" w:type="dxa"/>
          </w:tcPr>
          <w:p w14:paraId="0C57BCD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  <w:p w14:paraId="1CF3D49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5CC7C599" w14:textId="77777777" w:rsidTr="00230012">
        <w:trPr>
          <w:trHeight w:val="480"/>
        </w:trPr>
        <w:tc>
          <w:tcPr>
            <w:tcW w:w="1522" w:type="dxa"/>
            <w:vMerge/>
          </w:tcPr>
          <w:p w14:paraId="366FC84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7963DDA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073B4BE7" w14:textId="77777777" w:rsidR="00907B4E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08DB96B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6B30B97F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47493BF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5F8F46A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16975F0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48252C8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52A8F49" w14:textId="4300DD10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</w:tc>
      </w:tr>
      <w:tr w:rsidR="00907B4E" w:rsidRPr="001D2782" w14:paraId="7A736FEF" w14:textId="77777777" w:rsidTr="00230012">
        <w:trPr>
          <w:trHeight w:val="360"/>
        </w:trPr>
        <w:tc>
          <w:tcPr>
            <w:tcW w:w="1522" w:type="dxa"/>
            <w:vMerge/>
          </w:tcPr>
          <w:p w14:paraId="76F475D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1B5AA61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7FA244C6" w14:textId="77777777" w:rsidR="00907B4E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ze time -context</w:t>
            </w:r>
          </w:p>
        </w:tc>
        <w:tc>
          <w:tcPr>
            <w:tcW w:w="1324" w:type="dxa"/>
          </w:tcPr>
          <w:p w14:paraId="0F35554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4</w:t>
            </w:r>
          </w:p>
          <w:p w14:paraId="0C14FCEE" w14:textId="3DD5DE6C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85" w:type="dxa"/>
          </w:tcPr>
          <w:p w14:paraId="1C37E72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OLE_LINK12"/>
            <w:r w:rsidRPr="001D2782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27AC12A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T-Test</w:t>
            </w:r>
            <w:bookmarkEnd w:id="2"/>
          </w:p>
        </w:tc>
        <w:tc>
          <w:tcPr>
            <w:tcW w:w="1910" w:type="dxa"/>
          </w:tcPr>
          <w:p w14:paraId="0F541C5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50) = 0.8902</w:t>
            </w:r>
          </w:p>
        </w:tc>
        <w:tc>
          <w:tcPr>
            <w:tcW w:w="1246" w:type="dxa"/>
          </w:tcPr>
          <w:p w14:paraId="28D0B5C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3776</w:t>
            </w:r>
          </w:p>
        </w:tc>
        <w:tc>
          <w:tcPr>
            <w:tcW w:w="1239" w:type="dxa"/>
          </w:tcPr>
          <w:p w14:paraId="69DABAF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07441CA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B0C1AF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7EBD6F71" w14:textId="77777777" w:rsidTr="00230012">
        <w:trPr>
          <w:trHeight w:val="440"/>
        </w:trPr>
        <w:tc>
          <w:tcPr>
            <w:tcW w:w="1522" w:type="dxa"/>
            <w:vMerge/>
          </w:tcPr>
          <w:p w14:paraId="399A2DD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6ADD816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 w:val="restart"/>
          </w:tcPr>
          <w:p w14:paraId="4EBAF0CA" w14:textId="77777777" w:rsidR="00907B4E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ze time -cue</w:t>
            </w:r>
          </w:p>
        </w:tc>
        <w:tc>
          <w:tcPr>
            <w:tcW w:w="1324" w:type="dxa"/>
            <w:vMerge w:val="restart"/>
          </w:tcPr>
          <w:p w14:paraId="74B4463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4</w:t>
            </w:r>
          </w:p>
          <w:p w14:paraId="42F71EE6" w14:textId="5118E274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85" w:type="dxa"/>
            <w:vMerge w:val="restart"/>
          </w:tcPr>
          <w:p w14:paraId="1D6932E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  <w:vMerge w:val="restart"/>
          </w:tcPr>
          <w:p w14:paraId="67D2771F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0.07299</w:t>
            </w:r>
          </w:p>
          <w:p w14:paraId="1030CAB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</w:tcPr>
          <w:p w14:paraId="3ADE6C6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881</w:t>
            </w:r>
          </w:p>
        </w:tc>
        <w:tc>
          <w:tcPr>
            <w:tcW w:w="1239" w:type="dxa"/>
            <w:vMerge w:val="restart"/>
          </w:tcPr>
          <w:p w14:paraId="01F1B10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  <w:vMerge w:val="restart"/>
          </w:tcPr>
          <w:p w14:paraId="3020BB2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-cue vs Post-cue</w:t>
            </w:r>
          </w:p>
        </w:tc>
        <w:tc>
          <w:tcPr>
            <w:tcW w:w="1782" w:type="dxa"/>
          </w:tcPr>
          <w:p w14:paraId="72B777D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  <w:p w14:paraId="037D735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151A76CB" w14:textId="77777777" w:rsidTr="00230012">
        <w:trPr>
          <w:trHeight w:val="465"/>
        </w:trPr>
        <w:tc>
          <w:tcPr>
            <w:tcW w:w="1522" w:type="dxa"/>
            <w:vMerge/>
          </w:tcPr>
          <w:p w14:paraId="446948C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16199E3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FD64B23" w14:textId="77777777" w:rsidR="00907B4E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0B0D644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1BCD5E5A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30A952A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6AD48DBB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774E408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100F911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03D9218" w14:textId="0048A9B9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</w:tc>
      </w:tr>
      <w:tr w:rsidR="00907B4E" w:rsidRPr="001D2782" w14:paraId="37B3F2C2" w14:textId="77777777" w:rsidTr="00230012">
        <w:trPr>
          <w:trHeight w:val="405"/>
        </w:trPr>
        <w:tc>
          <w:tcPr>
            <w:tcW w:w="1522" w:type="dxa"/>
            <w:vMerge w:val="restart"/>
          </w:tcPr>
          <w:p w14:paraId="334BF59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Social</w:t>
            </w:r>
          </w:p>
        </w:tc>
        <w:tc>
          <w:tcPr>
            <w:tcW w:w="1422" w:type="dxa"/>
            <w:vMerge w:val="restart"/>
          </w:tcPr>
          <w:p w14:paraId="0419129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3-chambered social approach</w:t>
            </w:r>
          </w:p>
        </w:tc>
        <w:tc>
          <w:tcPr>
            <w:tcW w:w="1472" w:type="dxa"/>
            <w:vMerge w:val="restart"/>
          </w:tcPr>
          <w:p w14:paraId="50EA42C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in chamber</w:t>
            </w:r>
          </w:p>
        </w:tc>
        <w:tc>
          <w:tcPr>
            <w:tcW w:w="1324" w:type="dxa"/>
            <w:vMerge w:val="restart"/>
          </w:tcPr>
          <w:p w14:paraId="4610C10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5</w:t>
            </w:r>
          </w:p>
          <w:p w14:paraId="0BCA2999" w14:textId="4A09A349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9</w:t>
            </w:r>
          </w:p>
          <w:p w14:paraId="65AA965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</w:tcPr>
          <w:p w14:paraId="5C55830E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</w:tcPr>
          <w:p w14:paraId="5791A3E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F (1, 52) = 2.068</w:t>
            </w:r>
          </w:p>
        </w:tc>
        <w:tc>
          <w:tcPr>
            <w:tcW w:w="1246" w:type="dxa"/>
          </w:tcPr>
          <w:p w14:paraId="094A8DE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564</w:t>
            </w:r>
          </w:p>
          <w:p w14:paraId="0C32590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28DCB9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4C8313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14:paraId="5F1561F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el object vs Novel mouse</w:t>
            </w:r>
          </w:p>
        </w:tc>
        <w:tc>
          <w:tcPr>
            <w:tcW w:w="1782" w:type="dxa"/>
            <w:vMerge w:val="restart"/>
          </w:tcPr>
          <w:p w14:paraId="525B9CF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  <w:p w14:paraId="1FA27D7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2D550C3C" w14:textId="77777777" w:rsidTr="00230012">
        <w:trPr>
          <w:trHeight w:val="230"/>
        </w:trPr>
        <w:tc>
          <w:tcPr>
            <w:tcW w:w="1522" w:type="dxa"/>
            <w:vMerge/>
          </w:tcPr>
          <w:p w14:paraId="0D74BC9E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5274BF7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3E1BEF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66683DA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48114E43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 w:val="restart"/>
          </w:tcPr>
          <w:p w14:paraId="5AF43515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mber F (2, 104) = 262.8</w:t>
            </w:r>
          </w:p>
          <w:p w14:paraId="65A5512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</w:tcPr>
          <w:p w14:paraId="1228106E" w14:textId="77777777" w:rsidR="00907B4E" w:rsidRPr="008D35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54E">
              <w:rPr>
                <w:rFonts w:ascii="Arial" w:hAnsi="Arial" w:cs="Arial"/>
                <w:b/>
                <w:sz w:val="20"/>
                <w:szCs w:val="20"/>
              </w:rPr>
              <w:t>p&lt;0.0001</w:t>
            </w:r>
          </w:p>
        </w:tc>
        <w:tc>
          <w:tcPr>
            <w:tcW w:w="1239" w:type="dxa"/>
            <w:vMerge w:val="restart"/>
          </w:tcPr>
          <w:p w14:paraId="260B00B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1" w:type="dxa"/>
            <w:vMerge/>
          </w:tcPr>
          <w:p w14:paraId="0F271B2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Merge/>
          </w:tcPr>
          <w:p w14:paraId="6A49D3F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3EE2155B" w14:textId="77777777" w:rsidTr="00230012">
        <w:trPr>
          <w:trHeight w:val="570"/>
        </w:trPr>
        <w:tc>
          <w:tcPr>
            <w:tcW w:w="1522" w:type="dxa"/>
            <w:vMerge/>
          </w:tcPr>
          <w:p w14:paraId="32C3366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060B211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401BCC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01B52D4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1E972C81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  <w:vMerge/>
          </w:tcPr>
          <w:p w14:paraId="2893025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2ACCC9C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0D657D6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0989D04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7075204" w14:textId="2EC27D8E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</w:tc>
      </w:tr>
      <w:tr w:rsidR="00907B4E" w:rsidRPr="001D2782" w14:paraId="0C9A1D69" w14:textId="77777777" w:rsidTr="00230012">
        <w:trPr>
          <w:trHeight w:val="395"/>
        </w:trPr>
        <w:tc>
          <w:tcPr>
            <w:tcW w:w="1522" w:type="dxa"/>
            <w:vMerge/>
          </w:tcPr>
          <w:p w14:paraId="025A1CD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5611940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 w:val="restart"/>
          </w:tcPr>
          <w:p w14:paraId="7B6909F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sniffing</w:t>
            </w:r>
          </w:p>
        </w:tc>
        <w:tc>
          <w:tcPr>
            <w:tcW w:w="1324" w:type="dxa"/>
            <w:vMerge w:val="restart"/>
          </w:tcPr>
          <w:p w14:paraId="07B1354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5</w:t>
            </w:r>
          </w:p>
          <w:p w14:paraId="3454F2AE" w14:textId="767F38F4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9</w:t>
            </w:r>
          </w:p>
          <w:p w14:paraId="39EEBE8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</w:tcPr>
          <w:p w14:paraId="1710E9B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</w:tcPr>
          <w:p w14:paraId="7EE1BCD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F (1, 52) = 0.1736</w:t>
            </w:r>
          </w:p>
        </w:tc>
        <w:tc>
          <w:tcPr>
            <w:tcW w:w="1246" w:type="dxa"/>
          </w:tcPr>
          <w:p w14:paraId="3516248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6786</w:t>
            </w:r>
          </w:p>
          <w:p w14:paraId="2D8501B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 w:val="restart"/>
          </w:tcPr>
          <w:p w14:paraId="62A0018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F668FE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B42D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1" w:type="dxa"/>
            <w:vMerge w:val="restart"/>
          </w:tcPr>
          <w:p w14:paraId="212F4B1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el object vs Novel mouse</w:t>
            </w:r>
          </w:p>
        </w:tc>
        <w:tc>
          <w:tcPr>
            <w:tcW w:w="1782" w:type="dxa"/>
          </w:tcPr>
          <w:p w14:paraId="2E60217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  <w:p w14:paraId="38F0E55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4DED1A78" w14:textId="77777777" w:rsidTr="00230012">
        <w:trPr>
          <w:trHeight w:val="510"/>
        </w:trPr>
        <w:tc>
          <w:tcPr>
            <w:tcW w:w="1522" w:type="dxa"/>
            <w:vMerge/>
          </w:tcPr>
          <w:p w14:paraId="0F66F57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7BE402D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54EC54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69F4264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566CCBF4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</w:tcPr>
          <w:p w14:paraId="26D933E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mber F (1, 52) = 90.48</w:t>
            </w:r>
          </w:p>
        </w:tc>
        <w:tc>
          <w:tcPr>
            <w:tcW w:w="1246" w:type="dxa"/>
          </w:tcPr>
          <w:p w14:paraId="75A8B360" w14:textId="77777777" w:rsidR="00907B4E" w:rsidRPr="008D354E" w:rsidRDefault="00907B4E" w:rsidP="0023001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54E">
              <w:rPr>
                <w:rFonts w:ascii="Arial" w:hAnsi="Arial" w:cs="Arial"/>
                <w:b/>
                <w:sz w:val="20"/>
                <w:szCs w:val="20"/>
              </w:rPr>
              <w:t>p&lt;0.0001</w:t>
            </w:r>
          </w:p>
          <w:p w14:paraId="63F66C4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7FA3AF2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14:paraId="4584996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AFE0406" w14:textId="6E05DADB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 w:rsidRPr="008D354E">
              <w:rPr>
                <w:rFonts w:ascii="Arial" w:hAnsi="Arial" w:cs="Arial"/>
                <w:b/>
                <w:sz w:val="20"/>
                <w:szCs w:val="20"/>
              </w:rPr>
              <w:t>p &lt; 0.0001</w:t>
            </w:r>
          </w:p>
        </w:tc>
      </w:tr>
      <w:tr w:rsidR="00907B4E" w:rsidRPr="001D2782" w14:paraId="6F848AD1" w14:textId="77777777" w:rsidTr="00230012">
        <w:trPr>
          <w:trHeight w:val="440"/>
        </w:trPr>
        <w:tc>
          <w:tcPr>
            <w:tcW w:w="1522" w:type="dxa"/>
            <w:vMerge/>
          </w:tcPr>
          <w:p w14:paraId="1C1D419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296A091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 w:val="restart"/>
          </w:tcPr>
          <w:p w14:paraId="63EB528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tions</w:t>
            </w:r>
          </w:p>
        </w:tc>
        <w:tc>
          <w:tcPr>
            <w:tcW w:w="1324" w:type="dxa"/>
            <w:vMerge w:val="restart"/>
          </w:tcPr>
          <w:p w14:paraId="55CAE8F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5</w:t>
            </w:r>
          </w:p>
          <w:p w14:paraId="6457AA89" w14:textId="1D200B79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9</w:t>
            </w:r>
          </w:p>
          <w:p w14:paraId="1236381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</w:tcPr>
          <w:p w14:paraId="4511A60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OLE_LINK9"/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  <w:bookmarkEnd w:id="3"/>
          </w:p>
        </w:tc>
        <w:tc>
          <w:tcPr>
            <w:tcW w:w="1910" w:type="dxa"/>
          </w:tcPr>
          <w:p w14:paraId="511B9A82" w14:textId="77777777" w:rsidR="00907B4E" w:rsidRPr="00C97499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F (1, 52) = 2.441</w:t>
            </w:r>
          </w:p>
        </w:tc>
        <w:tc>
          <w:tcPr>
            <w:tcW w:w="1246" w:type="dxa"/>
          </w:tcPr>
          <w:p w14:paraId="2B03550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243</w:t>
            </w:r>
          </w:p>
          <w:p w14:paraId="39E0D0C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0B6D5E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1382CA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315A53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782" w:type="dxa"/>
          </w:tcPr>
          <w:p w14:paraId="506FE3D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881</w:t>
            </w:r>
          </w:p>
        </w:tc>
      </w:tr>
      <w:tr w:rsidR="00907B4E" w:rsidRPr="001D2782" w14:paraId="050071BD" w14:textId="77777777" w:rsidTr="00230012">
        <w:trPr>
          <w:trHeight w:val="465"/>
        </w:trPr>
        <w:tc>
          <w:tcPr>
            <w:tcW w:w="1522" w:type="dxa"/>
            <w:vMerge/>
          </w:tcPr>
          <w:p w14:paraId="4ACE5A5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696D143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18ADAD4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59DCEC6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vMerge/>
          </w:tcPr>
          <w:p w14:paraId="0B654DE9" w14:textId="77777777" w:rsidR="00907B4E" w:rsidRPr="001C2030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</w:tcPr>
          <w:p w14:paraId="486AA31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mber F (2, 104) = 0.6140</w:t>
            </w:r>
          </w:p>
        </w:tc>
        <w:tc>
          <w:tcPr>
            <w:tcW w:w="1246" w:type="dxa"/>
          </w:tcPr>
          <w:p w14:paraId="3E003D3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368</w:t>
            </w:r>
          </w:p>
        </w:tc>
        <w:tc>
          <w:tcPr>
            <w:tcW w:w="1239" w:type="dxa"/>
          </w:tcPr>
          <w:p w14:paraId="2A3A45B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189187A7" w14:textId="3C1DEFFB" w:rsidR="00907B4E" w:rsidRPr="00F57FAB" w:rsidRDefault="00150FCD" w:rsidP="002300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82" w:type="dxa"/>
          </w:tcPr>
          <w:p w14:paraId="220DC30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9053</w:t>
            </w:r>
          </w:p>
        </w:tc>
      </w:tr>
      <w:tr w:rsidR="00907B4E" w:rsidRPr="001D2782" w14:paraId="604F128A" w14:textId="77777777" w:rsidTr="00230012">
        <w:trPr>
          <w:trHeight w:val="510"/>
        </w:trPr>
        <w:tc>
          <w:tcPr>
            <w:tcW w:w="1522" w:type="dxa"/>
            <w:vMerge/>
          </w:tcPr>
          <w:p w14:paraId="7D1812F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</w:tcPr>
          <w:p w14:paraId="1F9D37A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Male-female social interaction</w:t>
            </w:r>
          </w:p>
        </w:tc>
        <w:tc>
          <w:tcPr>
            <w:tcW w:w="1472" w:type="dxa"/>
          </w:tcPr>
          <w:p w14:paraId="6D6C969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se to nose sniffing</w:t>
            </w:r>
          </w:p>
          <w:p w14:paraId="79D952E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14D54B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12</w:t>
            </w:r>
          </w:p>
          <w:p w14:paraId="2EB69A69" w14:textId="016AA74A" w:rsidR="00907B4E" w:rsidRPr="001D2782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15</w:t>
            </w:r>
          </w:p>
        </w:tc>
        <w:tc>
          <w:tcPr>
            <w:tcW w:w="1285" w:type="dxa"/>
          </w:tcPr>
          <w:p w14:paraId="2E4E8A02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6113CB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2E5388C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5) = 0.08607</w:t>
            </w:r>
          </w:p>
          <w:p w14:paraId="55B338F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9E6E6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</w:tcPr>
          <w:p w14:paraId="73FDF7C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9321</w:t>
            </w:r>
          </w:p>
          <w:p w14:paraId="7117540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FF560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C93268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2439CB6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83E124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01BC3F31" w14:textId="77777777" w:rsidTr="00230012">
        <w:trPr>
          <w:trHeight w:val="165"/>
        </w:trPr>
        <w:tc>
          <w:tcPr>
            <w:tcW w:w="1522" w:type="dxa"/>
            <w:vMerge/>
          </w:tcPr>
          <w:p w14:paraId="54872A8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607824B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7C252A8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se to anogenital sniffing</w:t>
            </w:r>
          </w:p>
          <w:p w14:paraId="38DCDFF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C891B04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12</w:t>
            </w:r>
          </w:p>
          <w:p w14:paraId="02DE2DD7" w14:textId="772F98BB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15</w:t>
            </w:r>
          </w:p>
        </w:tc>
        <w:tc>
          <w:tcPr>
            <w:tcW w:w="1285" w:type="dxa"/>
          </w:tcPr>
          <w:p w14:paraId="20914C3A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1260C9E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2BBEAEB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5) = 1.374</w:t>
            </w:r>
          </w:p>
          <w:p w14:paraId="4D41677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2C16E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</w:tcPr>
          <w:p w14:paraId="7377F1C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817</w:t>
            </w:r>
          </w:p>
          <w:p w14:paraId="5B82AF1D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84CD5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dxa"/>
          </w:tcPr>
          <w:p w14:paraId="64C577D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06933DAA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9B14BF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42FF6F4F" w14:textId="77777777" w:rsidTr="00230012">
        <w:trPr>
          <w:trHeight w:val="360"/>
        </w:trPr>
        <w:tc>
          <w:tcPr>
            <w:tcW w:w="1522" w:type="dxa"/>
            <w:vMerge/>
          </w:tcPr>
          <w:p w14:paraId="2DD0E2F7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419FDEF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2D3AAF2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owing</w:t>
            </w:r>
          </w:p>
          <w:p w14:paraId="3F5D84AB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1B75B6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12</w:t>
            </w:r>
          </w:p>
          <w:p w14:paraId="7239681C" w14:textId="262134FC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15</w:t>
            </w:r>
          </w:p>
        </w:tc>
        <w:tc>
          <w:tcPr>
            <w:tcW w:w="1285" w:type="dxa"/>
          </w:tcPr>
          <w:p w14:paraId="1F5BEC24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247EF620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35B4E35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5) = 0.2615</w:t>
            </w:r>
          </w:p>
        </w:tc>
        <w:tc>
          <w:tcPr>
            <w:tcW w:w="1246" w:type="dxa"/>
          </w:tcPr>
          <w:p w14:paraId="7781956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958</w:t>
            </w:r>
          </w:p>
        </w:tc>
        <w:tc>
          <w:tcPr>
            <w:tcW w:w="1239" w:type="dxa"/>
          </w:tcPr>
          <w:p w14:paraId="414CAD3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359DDDF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4581A8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57995CC5" w14:textId="77777777" w:rsidTr="00230012">
        <w:trPr>
          <w:trHeight w:val="510"/>
        </w:trPr>
        <w:tc>
          <w:tcPr>
            <w:tcW w:w="1522" w:type="dxa"/>
            <w:vMerge/>
          </w:tcPr>
          <w:p w14:paraId="5C5E0C9A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1F16672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398042F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loring</w:t>
            </w:r>
          </w:p>
        </w:tc>
        <w:tc>
          <w:tcPr>
            <w:tcW w:w="1324" w:type="dxa"/>
          </w:tcPr>
          <w:p w14:paraId="089705D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12</w:t>
            </w:r>
          </w:p>
          <w:p w14:paraId="24C78403" w14:textId="2C881BB7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15</w:t>
            </w:r>
          </w:p>
        </w:tc>
        <w:tc>
          <w:tcPr>
            <w:tcW w:w="1285" w:type="dxa"/>
          </w:tcPr>
          <w:p w14:paraId="15203372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F62536A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4A26C96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5) = 1.009</w:t>
            </w:r>
          </w:p>
        </w:tc>
        <w:tc>
          <w:tcPr>
            <w:tcW w:w="1246" w:type="dxa"/>
          </w:tcPr>
          <w:p w14:paraId="4D0A0BC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3224</w:t>
            </w:r>
          </w:p>
        </w:tc>
        <w:tc>
          <w:tcPr>
            <w:tcW w:w="1239" w:type="dxa"/>
          </w:tcPr>
          <w:p w14:paraId="1571A49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43C3CE2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9C9A3A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191DF1DE" w14:textId="77777777" w:rsidTr="00230012">
        <w:trPr>
          <w:trHeight w:val="165"/>
        </w:trPr>
        <w:tc>
          <w:tcPr>
            <w:tcW w:w="1522" w:type="dxa"/>
            <w:vMerge/>
          </w:tcPr>
          <w:p w14:paraId="3188D67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6999935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14:paraId="43B54159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 ultrasonic vocalizations</w:t>
            </w:r>
          </w:p>
        </w:tc>
        <w:tc>
          <w:tcPr>
            <w:tcW w:w="1324" w:type="dxa"/>
          </w:tcPr>
          <w:p w14:paraId="1B98D2A5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12</w:t>
            </w:r>
          </w:p>
          <w:p w14:paraId="50D5B937" w14:textId="4AE77905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15</w:t>
            </w:r>
          </w:p>
        </w:tc>
        <w:tc>
          <w:tcPr>
            <w:tcW w:w="1285" w:type="dxa"/>
          </w:tcPr>
          <w:p w14:paraId="322F5271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5C7A7C43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910" w:type="dxa"/>
          </w:tcPr>
          <w:p w14:paraId="61FDED8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25) = 2.143</w:t>
            </w:r>
          </w:p>
        </w:tc>
        <w:tc>
          <w:tcPr>
            <w:tcW w:w="1246" w:type="dxa"/>
          </w:tcPr>
          <w:p w14:paraId="658F4AE8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420</w:t>
            </w:r>
          </w:p>
        </w:tc>
        <w:tc>
          <w:tcPr>
            <w:tcW w:w="1239" w:type="dxa"/>
          </w:tcPr>
          <w:p w14:paraId="45399CD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61" w:type="dxa"/>
          </w:tcPr>
          <w:p w14:paraId="4E41E567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10A7456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1027654B" w14:textId="77777777" w:rsidTr="00230012">
        <w:trPr>
          <w:trHeight w:val="408"/>
        </w:trPr>
        <w:tc>
          <w:tcPr>
            <w:tcW w:w="1522" w:type="dxa"/>
          </w:tcPr>
          <w:p w14:paraId="2CD4975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Repetitive</w:t>
            </w:r>
          </w:p>
        </w:tc>
        <w:tc>
          <w:tcPr>
            <w:tcW w:w="1422" w:type="dxa"/>
          </w:tcPr>
          <w:p w14:paraId="72BE6EDE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Self-groom</w:t>
            </w:r>
          </w:p>
        </w:tc>
        <w:tc>
          <w:tcPr>
            <w:tcW w:w="1472" w:type="dxa"/>
          </w:tcPr>
          <w:p w14:paraId="0EB0366F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grooming</w:t>
            </w:r>
          </w:p>
        </w:tc>
        <w:tc>
          <w:tcPr>
            <w:tcW w:w="1324" w:type="dxa"/>
          </w:tcPr>
          <w:p w14:paraId="1924F680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6</w:t>
            </w:r>
          </w:p>
          <w:p w14:paraId="3A114C7D" w14:textId="172B115B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30</w:t>
            </w:r>
          </w:p>
          <w:p w14:paraId="44B035E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7106DE8" w14:textId="77777777" w:rsidR="00907B4E" w:rsidRPr="00FD1996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OLE_LINK10"/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0C551D5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  <w:bookmarkEnd w:id="4"/>
          </w:p>
        </w:tc>
        <w:tc>
          <w:tcPr>
            <w:tcW w:w="1910" w:type="dxa"/>
          </w:tcPr>
          <w:p w14:paraId="38539E6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(54) = 0.2345</w:t>
            </w:r>
          </w:p>
        </w:tc>
        <w:tc>
          <w:tcPr>
            <w:tcW w:w="1246" w:type="dxa"/>
          </w:tcPr>
          <w:p w14:paraId="7AF16CD3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155</w:t>
            </w:r>
          </w:p>
        </w:tc>
        <w:tc>
          <w:tcPr>
            <w:tcW w:w="1239" w:type="dxa"/>
          </w:tcPr>
          <w:p w14:paraId="1AE8C175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6E526112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962D8E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5677663F" w14:textId="77777777" w:rsidTr="00230012">
        <w:trPr>
          <w:trHeight w:val="353"/>
        </w:trPr>
        <w:tc>
          <w:tcPr>
            <w:tcW w:w="1522" w:type="dxa"/>
            <w:vMerge w:val="restart"/>
          </w:tcPr>
          <w:p w14:paraId="5265A624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2782">
              <w:rPr>
                <w:rFonts w:ascii="Arial" w:hAnsi="Arial" w:cs="Arial"/>
                <w:sz w:val="20"/>
                <w:szCs w:val="20"/>
              </w:rPr>
              <w:t>Sensory</w:t>
            </w:r>
            <w:r>
              <w:rPr>
                <w:rFonts w:ascii="Arial" w:hAnsi="Arial" w:cs="Arial"/>
                <w:sz w:val="20"/>
                <w:szCs w:val="20"/>
              </w:rPr>
              <w:t>mo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flex</w:t>
            </w:r>
          </w:p>
        </w:tc>
        <w:tc>
          <w:tcPr>
            <w:tcW w:w="1422" w:type="dxa"/>
          </w:tcPr>
          <w:p w14:paraId="20A3A040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Acoustic startle</w:t>
            </w:r>
          </w:p>
        </w:tc>
        <w:tc>
          <w:tcPr>
            <w:tcW w:w="1472" w:type="dxa"/>
          </w:tcPr>
          <w:p w14:paraId="404783A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tle amplitude</w:t>
            </w:r>
          </w:p>
        </w:tc>
        <w:tc>
          <w:tcPr>
            <w:tcW w:w="1324" w:type="dxa"/>
          </w:tcPr>
          <w:p w14:paraId="1293682E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6</w:t>
            </w:r>
          </w:p>
          <w:p w14:paraId="3C106881" w14:textId="0C1C39BD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7</w:t>
            </w:r>
          </w:p>
          <w:p w14:paraId="5C85F4C1" w14:textId="77777777" w:rsidR="00907B4E" w:rsidRPr="001D2782" w:rsidRDefault="00907B4E" w:rsidP="002300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A0B6C6D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</w:tcPr>
          <w:p w14:paraId="434B630B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1) = 0.3275</w:t>
            </w:r>
          </w:p>
        </w:tc>
        <w:tc>
          <w:tcPr>
            <w:tcW w:w="1246" w:type="dxa"/>
          </w:tcPr>
          <w:p w14:paraId="3E2387D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5696</w:t>
            </w:r>
          </w:p>
        </w:tc>
        <w:tc>
          <w:tcPr>
            <w:tcW w:w="1239" w:type="dxa"/>
          </w:tcPr>
          <w:p w14:paraId="741F440E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6E82BE13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28C2DBC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B4E" w:rsidRPr="001D2782" w14:paraId="076BBDA8" w14:textId="77777777" w:rsidTr="00230012">
        <w:trPr>
          <w:trHeight w:val="360"/>
        </w:trPr>
        <w:tc>
          <w:tcPr>
            <w:tcW w:w="1522" w:type="dxa"/>
            <w:vMerge/>
          </w:tcPr>
          <w:p w14:paraId="3D9A54C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4B25018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782">
              <w:rPr>
                <w:rFonts w:ascii="Arial" w:hAnsi="Arial" w:cs="Arial"/>
                <w:sz w:val="20"/>
                <w:szCs w:val="20"/>
              </w:rPr>
              <w:t>Pre-pulse inhibition</w:t>
            </w:r>
          </w:p>
        </w:tc>
        <w:tc>
          <w:tcPr>
            <w:tcW w:w="1472" w:type="dxa"/>
          </w:tcPr>
          <w:p w14:paraId="27B79CB6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tle amplitude</w:t>
            </w:r>
          </w:p>
        </w:tc>
        <w:tc>
          <w:tcPr>
            <w:tcW w:w="1324" w:type="dxa"/>
          </w:tcPr>
          <w:p w14:paraId="4A03AC7C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= 26</w:t>
            </w:r>
          </w:p>
          <w:p w14:paraId="09FCFDFF" w14:textId="7ACDE230" w:rsidR="00907B4E" w:rsidRDefault="00150FCD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B4E">
              <w:rPr>
                <w:rFonts w:ascii="Arial" w:hAnsi="Arial" w:cs="Arial"/>
                <w:sz w:val="20"/>
                <w:szCs w:val="20"/>
              </w:rPr>
              <w:t>= 27</w:t>
            </w:r>
          </w:p>
          <w:p w14:paraId="49A8D72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D530A39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2030"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Arial" w:hAnsi="Arial" w:cs="Arial"/>
                <w:sz w:val="20"/>
                <w:szCs w:val="20"/>
              </w:rPr>
              <w:t>Way Repeated Measures ANOVA</w:t>
            </w:r>
          </w:p>
        </w:tc>
        <w:tc>
          <w:tcPr>
            <w:tcW w:w="1910" w:type="dxa"/>
          </w:tcPr>
          <w:p w14:paraId="25BC0DBE" w14:textId="77777777" w:rsidR="00907B4E" w:rsidRDefault="00907B4E" w:rsidP="002300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1) = 0.3244</w:t>
            </w:r>
          </w:p>
          <w:p w14:paraId="3A67EE31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</w:tcPr>
          <w:p w14:paraId="4029A22C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5715</w:t>
            </w:r>
          </w:p>
        </w:tc>
        <w:tc>
          <w:tcPr>
            <w:tcW w:w="1239" w:type="dxa"/>
          </w:tcPr>
          <w:p w14:paraId="183F39B2" w14:textId="77777777" w:rsidR="00907B4E" w:rsidRPr="001D2782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4C950E9F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</w:tcPr>
          <w:p w14:paraId="0D5EC301" w14:textId="77777777" w:rsidR="00907B4E" w:rsidRDefault="00907B4E" w:rsidP="002300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BFA19A" w14:textId="109D95A3" w:rsidR="008D6571" w:rsidRPr="003162CD" w:rsidRDefault="008D6571" w:rsidP="00D86358">
      <w:pPr>
        <w:rPr>
          <w:b/>
        </w:rPr>
      </w:pPr>
    </w:p>
    <w:sectPr w:rsidR="008D6571" w:rsidRPr="003162CD" w:rsidSect="00D44018">
      <w:pgSz w:w="15840" w:h="2160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C4AA9" w14:textId="77777777" w:rsidR="00AA4291" w:rsidRDefault="00AA4291" w:rsidP="00B85104">
      <w:pPr>
        <w:spacing w:after="0" w:line="240" w:lineRule="auto"/>
      </w:pPr>
      <w:r>
        <w:separator/>
      </w:r>
    </w:p>
  </w:endnote>
  <w:endnote w:type="continuationSeparator" w:id="0">
    <w:p w14:paraId="1B5E65D1" w14:textId="77777777" w:rsidR="00AA4291" w:rsidRDefault="00AA4291" w:rsidP="00B8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96AED" w14:textId="77777777" w:rsidR="00AA4291" w:rsidRDefault="00AA4291" w:rsidP="00B85104">
      <w:pPr>
        <w:spacing w:after="0" w:line="240" w:lineRule="auto"/>
      </w:pPr>
      <w:r>
        <w:separator/>
      </w:r>
    </w:p>
  </w:footnote>
  <w:footnote w:type="continuationSeparator" w:id="0">
    <w:p w14:paraId="5990D034" w14:textId="77777777" w:rsidR="00AA4291" w:rsidRDefault="00AA4291" w:rsidP="00B85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FC6"/>
    <w:rsid w:val="00046EBA"/>
    <w:rsid w:val="00086682"/>
    <w:rsid w:val="000D06AF"/>
    <w:rsid w:val="00145452"/>
    <w:rsid w:val="00150FCD"/>
    <w:rsid w:val="001D2782"/>
    <w:rsid w:val="001F1CC2"/>
    <w:rsid w:val="002039B6"/>
    <w:rsid w:val="002117E9"/>
    <w:rsid w:val="00227F91"/>
    <w:rsid w:val="002B0456"/>
    <w:rsid w:val="002C15A3"/>
    <w:rsid w:val="002D2037"/>
    <w:rsid w:val="002D4EA5"/>
    <w:rsid w:val="003162CD"/>
    <w:rsid w:val="00323FE5"/>
    <w:rsid w:val="00337410"/>
    <w:rsid w:val="0039163B"/>
    <w:rsid w:val="003C0692"/>
    <w:rsid w:val="003C0FC0"/>
    <w:rsid w:val="003D501B"/>
    <w:rsid w:val="00403E29"/>
    <w:rsid w:val="0046215D"/>
    <w:rsid w:val="00497A42"/>
    <w:rsid w:val="004B2E88"/>
    <w:rsid w:val="004F6FC6"/>
    <w:rsid w:val="005F2250"/>
    <w:rsid w:val="0061227F"/>
    <w:rsid w:val="00621C36"/>
    <w:rsid w:val="00640ED3"/>
    <w:rsid w:val="006752F7"/>
    <w:rsid w:val="006800D9"/>
    <w:rsid w:val="00693469"/>
    <w:rsid w:val="006F5665"/>
    <w:rsid w:val="00716A20"/>
    <w:rsid w:val="00731006"/>
    <w:rsid w:val="007357F3"/>
    <w:rsid w:val="0077211A"/>
    <w:rsid w:val="00773E94"/>
    <w:rsid w:val="00776B00"/>
    <w:rsid w:val="007813A3"/>
    <w:rsid w:val="007B543A"/>
    <w:rsid w:val="007C3AF7"/>
    <w:rsid w:val="007E6260"/>
    <w:rsid w:val="007F3C7F"/>
    <w:rsid w:val="007F63AC"/>
    <w:rsid w:val="008170B8"/>
    <w:rsid w:val="008516B5"/>
    <w:rsid w:val="00855DD6"/>
    <w:rsid w:val="00877CF1"/>
    <w:rsid w:val="00885CA3"/>
    <w:rsid w:val="008868C6"/>
    <w:rsid w:val="00893A2F"/>
    <w:rsid w:val="008C38F6"/>
    <w:rsid w:val="008D253B"/>
    <w:rsid w:val="008D354E"/>
    <w:rsid w:val="008D6571"/>
    <w:rsid w:val="00907B4E"/>
    <w:rsid w:val="009570FC"/>
    <w:rsid w:val="009A5A03"/>
    <w:rsid w:val="009B32FE"/>
    <w:rsid w:val="009D0EFB"/>
    <w:rsid w:val="009E2793"/>
    <w:rsid w:val="00A630E9"/>
    <w:rsid w:val="00AA4291"/>
    <w:rsid w:val="00AB7B79"/>
    <w:rsid w:val="00AD4412"/>
    <w:rsid w:val="00B03E3C"/>
    <w:rsid w:val="00B85104"/>
    <w:rsid w:val="00BA52FE"/>
    <w:rsid w:val="00C03692"/>
    <w:rsid w:val="00C97499"/>
    <w:rsid w:val="00CE53F1"/>
    <w:rsid w:val="00D02BAF"/>
    <w:rsid w:val="00D15D61"/>
    <w:rsid w:val="00D20916"/>
    <w:rsid w:val="00D20C57"/>
    <w:rsid w:val="00D44018"/>
    <w:rsid w:val="00D51CAD"/>
    <w:rsid w:val="00D6380E"/>
    <w:rsid w:val="00D85466"/>
    <w:rsid w:val="00D86358"/>
    <w:rsid w:val="00D92B74"/>
    <w:rsid w:val="00DA0F19"/>
    <w:rsid w:val="00E0086D"/>
    <w:rsid w:val="00E36CB5"/>
    <w:rsid w:val="00E47DC2"/>
    <w:rsid w:val="00E53116"/>
    <w:rsid w:val="00EB304D"/>
    <w:rsid w:val="00EB3DEE"/>
    <w:rsid w:val="00EE2CEC"/>
    <w:rsid w:val="00EF1BB1"/>
    <w:rsid w:val="00F143CC"/>
    <w:rsid w:val="00F33E89"/>
    <w:rsid w:val="00F4103A"/>
    <w:rsid w:val="00F56097"/>
    <w:rsid w:val="00F66B32"/>
    <w:rsid w:val="00F726F9"/>
    <w:rsid w:val="00F728B0"/>
    <w:rsid w:val="00F8141D"/>
    <w:rsid w:val="00FA5678"/>
    <w:rsid w:val="00FB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A3A8"/>
  <w15:chartTrackingRefBased/>
  <w15:docId w15:val="{5A6BA4D0-5BA8-413D-9AD1-55C14C12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91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10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8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10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dhikari</dc:creator>
  <cp:keywords/>
  <dc:description/>
  <cp:lastModifiedBy>Anna Adhikari</cp:lastModifiedBy>
  <cp:revision>4</cp:revision>
  <cp:lastPrinted>2019-08-27T16:14:00Z</cp:lastPrinted>
  <dcterms:created xsi:type="dcterms:W3CDTF">2021-03-27T00:15:00Z</dcterms:created>
  <dcterms:modified xsi:type="dcterms:W3CDTF">2021-03-27T01:14:00Z</dcterms:modified>
</cp:coreProperties>
</file>